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6AA8F" w14:textId="65C66215" w:rsidR="00294CD3" w:rsidRDefault="00294CD3" w:rsidP="74519288">
      <w:pPr>
        <w:rPr>
          <w:rFonts w:ascii="Times New Roman" w:eastAsia="Times New Roman" w:hAnsi="Times New Roman" w:cs="Times New Roman"/>
          <w:sz w:val="22"/>
          <w:szCs w:val="22"/>
        </w:rPr>
      </w:pPr>
      <w:r w:rsidRPr="7451928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717FD3EB" w:rsidRPr="74519288">
        <w:rPr>
          <w:rFonts w:ascii="Times New Roman" w:hAnsi="Times New Roman" w:cs="Times New Roman"/>
          <w:b/>
          <w:bCs/>
          <w:sz w:val="22"/>
          <w:szCs w:val="22"/>
        </w:rPr>
        <w:t>III</w:t>
      </w:r>
      <w:r w:rsidR="00F41CDC" w:rsidRPr="7451928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17C6658" w:rsidRPr="74519288">
        <w:rPr>
          <w:rFonts w:ascii="Times New Roman" w:eastAsia="Times New Roman" w:hAnsi="Times New Roman" w:cs="Times New Roman"/>
          <w:sz w:val="22"/>
          <w:szCs w:val="22"/>
        </w:rPr>
        <w:t xml:space="preserve">Results of univariate predictive </w:t>
      </w:r>
      <w:proofErr w:type="gramStart"/>
      <w:r w:rsidR="017C6658" w:rsidRPr="74519288">
        <w:rPr>
          <w:rFonts w:ascii="Times New Roman" w:eastAsia="Times New Roman" w:hAnsi="Times New Roman" w:cs="Times New Roman"/>
          <w:sz w:val="22"/>
          <w:szCs w:val="22"/>
        </w:rPr>
        <w:t>analyses</w:t>
      </w:r>
      <w:proofErr w:type="gramEnd"/>
    </w:p>
    <w:tbl>
      <w:tblPr>
        <w:tblStyle w:val="TableGrid"/>
        <w:tblW w:w="10294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786"/>
        <w:gridCol w:w="2804"/>
        <w:gridCol w:w="1440"/>
        <w:gridCol w:w="1710"/>
        <w:gridCol w:w="1530"/>
        <w:gridCol w:w="1024"/>
      </w:tblGrid>
      <w:tr w:rsidR="003D2BA2" w:rsidRPr="008B1C44" w14:paraId="68671AB2" w14:textId="77777777" w:rsidTr="00451E7A">
        <w:trPr>
          <w:trHeight w:val="257"/>
        </w:trPr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6A53C02" w14:textId="77777777" w:rsidR="003D2BA2" w:rsidRDefault="003D2BA2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D3C9685" w14:textId="74128C82" w:rsidR="003D2BA2" w:rsidRPr="008B1C44" w:rsidRDefault="003D2BA2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houlder</w:t>
            </w:r>
            <w:r w:rsidRPr="008B1C4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Pain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Intensity</w:t>
            </w:r>
            <w:r w:rsidRPr="008B1C4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Improvement (n=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</w:t>
            </w:r>
            <w:r w:rsidRPr="008B1C4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3D2BA2" w:rsidRPr="008B1C44" w14:paraId="3E2DBCB6" w14:textId="77777777" w:rsidTr="00451E7A">
        <w:trPr>
          <w:trHeight w:val="257"/>
        </w:trPr>
        <w:tc>
          <w:tcPr>
            <w:tcW w:w="4590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E4DE4DB" w14:textId="1DA03BE9" w:rsidR="003D2BA2" w:rsidRPr="00BD167F" w:rsidRDefault="003D2BA2" w:rsidP="00BD167F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16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aseline Variabl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19658A8" w14:textId="4B8403AD" w:rsidR="003D2BA2" w:rsidRPr="00BD167F" w:rsidRDefault="003D2BA2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stimate</w:t>
            </w:r>
            <w:r w:rsidR="00903D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="00903DD8" w:rsidRPr="00903D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β</w:t>
            </w:r>
            <w:r w:rsidR="00903D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5182FF" w14:textId="128BA06E" w:rsidR="003D2BA2" w:rsidRPr="00BD167F" w:rsidRDefault="003D2BA2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16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est Statistic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9F96C8C" w14:textId="6A57C983" w:rsidR="003D2BA2" w:rsidRPr="00BD167F" w:rsidRDefault="003D2BA2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16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1B3784" w14:textId="70DFEFA4" w:rsidR="003D2BA2" w:rsidRPr="00BD167F" w:rsidRDefault="003D2BA2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16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3D2BA2" w:rsidRPr="008B1C44" w14:paraId="00876EF1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5D9FB001" w14:textId="1A4764F5" w:rsidR="003D2BA2" w:rsidRPr="008B1C44" w:rsidRDefault="003D2BA2" w:rsidP="00BD167F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B48B385" w14:textId="0A80B1C2" w:rsidR="003D2BA2" w:rsidRDefault="0067209B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522FF0BA" w14:textId="6B26D1BA" w:rsidR="003D2BA2" w:rsidRPr="00A451D0" w:rsidRDefault="003D2BA2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  <w:r w:rsidRPr="00A451D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 0.40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EDC17C" w14:textId="19223DB7" w:rsidR="003D2BA2" w:rsidRDefault="009F6B6C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1432EBA9" w14:textId="50C62E5F" w:rsidR="003D2BA2" w:rsidRDefault="003D2BA2" w:rsidP="00BD167F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30</w:t>
            </w:r>
          </w:p>
        </w:tc>
      </w:tr>
      <w:tr w:rsidR="003D2BA2" w:rsidRPr="008B1C44" w14:paraId="53A99221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AE8F51" w14:textId="7F301BDC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C44367" w14:textId="59950C53" w:rsidR="003D2BA2" w:rsidRDefault="005D35B4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BD0CF7" w14:textId="42DD2AEB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 = 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AC7764" w14:textId="24D62E99" w:rsidR="003D2BA2" w:rsidRDefault="00C03FA8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1-</w:t>
            </w:r>
            <w:r w:rsidR="00501DA1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A720FF" w14:textId="05249D20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78</w:t>
            </w:r>
          </w:p>
        </w:tc>
      </w:tr>
      <w:tr w:rsidR="003D2BA2" w:rsidRPr="008B1C44" w14:paraId="5164E871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78146F35" w14:textId="735470BE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Pain Du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24574ED" w14:textId="6C823BD7" w:rsidR="003D2BA2" w:rsidRDefault="001B767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42FB2F54" w14:textId="3DA0F0DF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 = 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D65DAB" w14:textId="15E4F8BF" w:rsidR="003D2BA2" w:rsidRDefault="00873014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  <w:r w:rsidR="003D2BA2" w:rsidRPr="00EA5E8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95372B9" w14:textId="3B6D1BF5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83</w:t>
            </w:r>
          </w:p>
        </w:tc>
      </w:tr>
      <w:tr w:rsidR="003D2BA2" w:rsidRPr="008B1C44" w14:paraId="34B4CA07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A59627" w14:textId="3286CA96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8D64A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ain Intensit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ED420B" w14:textId="635C1E56" w:rsidR="003D2BA2" w:rsidRDefault="005E105F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7E1FE5" w14:textId="4505C4EF" w:rsidR="003D2BA2" w:rsidRPr="008B1C44" w:rsidRDefault="00132144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3D2BA2">
              <w:rPr>
                <w:rFonts w:ascii="Times New Roman" w:eastAsia="Times New Roman" w:hAnsi="Times New Roman" w:cs="Times New Roman"/>
                <w:sz w:val="22"/>
                <w:szCs w:val="22"/>
              </w:rPr>
              <w:t>F = 18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1646A4" w14:textId="15F32080" w:rsidR="003D2BA2" w:rsidRDefault="005E105F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  <w:r w:rsidR="003D2BA2" w:rsidRPr="00EA5E8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9A8A35" w14:textId="31D456E4" w:rsidR="003D2BA2" w:rsidRPr="00BD167F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16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04*</w:t>
            </w:r>
          </w:p>
        </w:tc>
      </w:tr>
      <w:tr w:rsidR="003D2BA2" w:rsidRPr="008B1C44" w14:paraId="3B48B72A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9068C32" w14:textId="2393FB5C" w:rsidR="003D2BA2" w:rsidRPr="008B1C44" w:rsidRDefault="00DB5F98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despread Pain</w:t>
            </w:r>
            <w:r w:rsidR="003D2BA2"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451E7A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3D2BA2"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“I feel pain all over my body</w:t>
            </w:r>
            <w:r w:rsidR="00451E7A">
              <w:rPr>
                <w:rFonts w:ascii="Times New Roman" w:eastAsia="Times New Roman" w:hAnsi="Times New Roman" w:cs="Times New Roman"/>
                <w:sz w:val="22"/>
                <w:szCs w:val="22"/>
              </w:rPr>
              <w:t>”)</w:t>
            </w:r>
            <w:r w:rsidR="003D2BA2"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781752" w14:textId="7A51AB3C" w:rsidR="003D2BA2" w:rsidRDefault="009F292F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="00F06938">
              <w:rPr>
                <w:rFonts w:ascii="Times New Roman" w:eastAsia="Times New Roman" w:hAnsi="Times New Roman" w:cs="Times New Roman"/>
                <w:sz w:val="22"/>
                <w:szCs w:val="22"/>
              </w:rPr>
              <w:t>2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4B3D1F19" w14:textId="7803851E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 = </w:t>
            </w:r>
            <w:r w:rsidR="00F06938">
              <w:rPr>
                <w:rFonts w:ascii="Times New Roman" w:eastAsia="Times New Roman" w:hAnsi="Times New Roman" w:cs="Times New Roman"/>
                <w:sz w:val="22"/>
                <w:szCs w:val="22"/>
              </w:rPr>
              <w:t>4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9B01057" w14:textId="105B0F00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A5E8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="009D0579">
              <w:rPr>
                <w:rFonts w:ascii="Times New Roman" w:eastAsia="Times New Roman" w:hAnsi="Times New Roman" w:cs="Times New Roman"/>
                <w:sz w:val="22"/>
                <w:szCs w:val="22"/>
              </w:rPr>
              <w:t>4.67-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02DEE01F" w14:textId="015672D7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9D0579">
              <w:rPr>
                <w:rFonts w:ascii="Times New Roman" w:eastAsia="Times New Roman" w:hAnsi="Times New Roman" w:cs="Times New Roman"/>
                <w:sz w:val="22"/>
                <w:szCs w:val="22"/>
              </w:rPr>
              <w:t>0539</w:t>
            </w:r>
          </w:p>
        </w:tc>
      </w:tr>
      <w:tr w:rsidR="003D2BA2" w:rsidRPr="008B1C44" w14:paraId="1302653A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A69FEA" w14:textId="6A93D36D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GAD</w:t>
            </w:r>
            <w:r w:rsidRPr="008B1C44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-7 Total Score</w:t>
            </w:r>
            <w:r w:rsidRPr="008B1C44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EFC001" w14:textId="37A7AC11" w:rsidR="003D2BA2" w:rsidRDefault="00245F49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51CD64" w14:textId="7C57B60B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 = 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801FDD" w14:textId="777B72F9" w:rsidR="003D2BA2" w:rsidRDefault="00245F49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</w:t>
            </w:r>
            <w:r w:rsidR="00EE48AF">
              <w:rPr>
                <w:rFonts w:ascii="Times New Roman" w:eastAsia="Times New Roman" w:hAnsi="Times New Roman" w:cs="Times New Roman"/>
                <w:sz w:val="22"/>
                <w:szCs w:val="22"/>
              </w:rPr>
              <w:t>5-0.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415910" w14:textId="026FBBB1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72</w:t>
            </w:r>
          </w:p>
        </w:tc>
      </w:tr>
      <w:tr w:rsidR="003D2BA2" w:rsidRPr="008B1C44" w14:paraId="51CFD5DB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0116054F" w14:textId="1CE187F5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Style w:val="normaltextrun"/>
                <w:rFonts w:ascii="Times New Roman" w:eastAsiaTheme="majorEastAsia" w:hAnsi="Times New Roman" w:cs="Times New Roman"/>
                <w:sz w:val="22"/>
                <w:szCs w:val="22"/>
              </w:rPr>
              <w:t>PHQ</w:t>
            </w:r>
            <w:r w:rsidRPr="008B1C44">
              <w:rPr>
                <w:rStyle w:val="normaltextrun"/>
                <w:rFonts w:ascii="Times New Roman" w:eastAsiaTheme="majorEastAsia" w:hAnsi="Times New Roman" w:cs="Times New Roman"/>
                <w:sz w:val="22"/>
                <w:szCs w:val="22"/>
              </w:rPr>
              <w:t>-9 Total Score</w:t>
            </w:r>
            <w:r w:rsidRPr="008B1C44">
              <w:rPr>
                <w:rStyle w:val="eop"/>
                <w:rFonts w:ascii="Times New Roman" w:eastAsiaTheme="majorEastAsia" w:hAnsi="Times New Roman" w:cs="Times New Roman"/>
                <w:sz w:val="22"/>
                <w:szCs w:val="22"/>
              </w:rPr>
              <w:t> </w:t>
            </w:r>
            <w:r w:rsidRPr="008B1C44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F0134E0" w14:textId="3CCE7B43" w:rsidR="003D2BA2" w:rsidRDefault="00EE48AF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6D94691B" w14:textId="72C1C721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 = 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4D5A22" w14:textId="38EA7B52" w:rsidR="003D2BA2" w:rsidRPr="008B1C44" w:rsidRDefault="00EE48AF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46-0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71912432" w14:textId="35531B5C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99</w:t>
            </w:r>
          </w:p>
        </w:tc>
      </w:tr>
      <w:tr w:rsidR="003D2BA2" w:rsidRPr="008B1C44" w14:paraId="6A8EAFD0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4C14F1" w14:textId="745417AB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PainDETEC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  <w:r w:rsidR="00CF4F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tal Score (n=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D898BE" w14:textId="7A8147CA" w:rsidR="003D2BA2" w:rsidRDefault="00D7166D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13214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26BE7E" w14:textId="32797649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 = 0.</w:t>
            </w:r>
            <w:r w:rsidR="00132144">
              <w:rPr>
                <w:rFonts w:ascii="Times New Roman" w:eastAsia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6A89AF" w14:textId="7CE23EAD" w:rsidR="003D2BA2" w:rsidRPr="008B1C44" w:rsidRDefault="00D7166D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</w:t>
            </w:r>
            <w:r w:rsidR="00132144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</w:t>
            </w:r>
            <w:r w:rsidR="00132144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66E0B6" w14:textId="2788C54C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132144">
              <w:rPr>
                <w:rFonts w:ascii="Times New Roman" w:eastAsia="Times New Roman" w:hAnsi="Times New Roman" w:cs="Times New Roman"/>
                <w:sz w:val="22"/>
                <w:szCs w:val="22"/>
              </w:rPr>
              <w:t>9503</w:t>
            </w:r>
          </w:p>
        </w:tc>
      </w:tr>
      <w:tr w:rsidR="003D2BA2" w:rsidRPr="008B1C44" w14:paraId="7DA6DC4C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7EFBAD01" w14:textId="57680251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rgical Deltoid </w:t>
            </w:r>
            <w:proofErr w:type="spellStart"/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TSMag</w:t>
            </w:r>
            <w:proofErr w:type="spellEnd"/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n=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34F4AF" w14:textId="7C738C88" w:rsidR="003D2BA2" w:rsidRDefault="008A1F21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766000C0" w14:textId="5CA056F6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 = 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418A795" w14:textId="61D24C15" w:rsidR="003D2BA2" w:rsidRDefault="008A1F21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3-0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5C09B53E" w14:textId="1430ED9F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50</w:t>
            </w:r>
          </w:p>
        </w:tc>
      </w:tr>
      <w:tr w:rsidR="003D2BA2" w:rsidRPr="008B1C44" w14:paraId="599D6F34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5E3B5C" w14:textId="0FA60B58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pposite Deltoid </w:t>
            </w:r>
            <w:proofErr w:type="spellStart"/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TSMag</w:t>
            </w:r>
            <w:proofErr w:type="spellEnd"/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n=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F2EE63" w14:textId="28FEAFEA" w:rsidR="003D2BA2" w:rsidRDefault="007F430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EC9AC7" w14:textId="7C603C36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 = 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EEEF0D" w14:textId="740AB2E7" w:rsidR="003D2BA2" w:rsidRDefault="007F430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3-0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FA9716" w14:textId="30E1C929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55</w:t>
            </w:r>
          </w:p>
        </w:tc>
      </w:tr>
      <w:tr w:rsidR="003D2BA2" w:rsidRPr="008B1C44" w14:paraId="05538EB8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07C001EC" w14:textId="63191A07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ibialis Anterior </w:t>
            </w:r>
            <w:proofErr w:type="spellStart"/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TSMag</w:t>
            </w:r>
            <w:proofErr w:type="spellEnd"/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n=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206A2D" w14:textId="2BDF97E0" w:rsidR="003D2BA2" w:rsidRDefault="00B655E7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36605ED4" w14:textId="6605EB4A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 = 5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89A1DA8" w14:textId="4AB8680C" w:rsidR="003D2BA2" w:rsidRDefault="00B655E7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26</w:t>
            </w:r>
            <w:r w:rsidR="008636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2A22C5E8" w14:textId="4955B8AA" w:rsidR="003D2BA2" w:rsidRPr="00BD167F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167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80*</w:t>
            </w:r>
          </w:p>
        </w:tc>
      </w:tr>
      <w:tr w:rsidR="003D2BA2" w:rsidRPr="008B1C44" w14:paraId="3998C7BF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96E9A7" w14:textId="3F585510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Surgical Deltoid PPT, kg/cm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31CCFD" w14:textId="5358F91F" w:rsidR="003D2BA2" w:rsidRDefault="00270C16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13B3CC" w14:textId="3ECCE9CA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 = 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0ECD57" w14:textId="64E87E03" w:rsidR="003D2BA2" w:rsidRPr="008B1C44" w:rsidRDefault="00270C16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8-1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E55D4C" w14:textId="4B70B64F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977</w:t>
            </w:r>
          </w:p>
        </w:tc>
      </w:tr>
      <w:tr w:rsidR="003D2BA2" w:rsidRPr="008B1C44" w14:paraId="246A9742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77E815E5" w14:textId="31DD9DEB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Opposite Deltoid PPT, kg/cm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0ADE69" w14:textId="6298B631" w:rsidR="003D2BA2" w:rsidRDefault="00737856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1D9CDF11" w14:textId="4F4E4070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 = 1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47FFAF9" w14:textId="201E75D8" w:rsidR="003D2BA2" w:rsidRDefault="00266A14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54-0.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26263FCE" w14:textId="58E857DF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37</w:t>
            </w:r>
          </w:p>
        </w:tc>
      </w:tr>
      <w:tr w:rsidR="003D2BA2" w:rsidRPr="008B1C44" w14:paraId="7B9C7B48" w14:textId="77777777" w:rsidTr="00451E7A">
        <w:trPr>
          <w:trHeight w:val="257"/>
        </w:trPr>
        <w:tc>
          <w:tcPr>
            <w:tcW w:w="4590" w:type="dxa"/>
            <w:gridSpan w:val="2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D0E5F2A" w14:textId="1E001C4F" w:rsidR="003D2BA2" w:rsidRPr="008B1C44" w:rsidRDefault="003D2BA2" w:rsidP="003D2BA2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Tibialis Anterior PPT, kg/cm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22D4A9E" w14:textId="088014A6" w:rsidR="003D2BA2" w:rsidRDefault="00E14D7D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6B65B4AF" w14:textId="533CE515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 = </w:t>
            </w: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BB6FD75" w14:textId="107F179E" w:rsidR="003D2BA2" w:rsidRPr="008B1C44" w:rsidRDefault="00E14D7D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8-1.29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7D18307" w14:textId="1CCC110E" w:rsidR="003D2BA2" w:rsidRPr="008B1C44" w:rsidRDefault="003D2BA2" w:rsidP="003D2BA2">
            <w:pPr>
              <w:spacing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 w:rsidRPr="008B1C44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567</w:t>
            </w:r>
          </w:p>
        </w:tc>
      </w:tr>
    </w:tbl>
    <w:p w14:paraId="7E0F2AD2" w14:textId="77777777" w:rsidR="00BD167F" w:rsidRPr="00BD167F" w:rsidRDefault="50F0C087" w:rsidP="00BD167F">
      <w:pPr>
        <w:spacing w:after="6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D167F">
        <w:rPr>
          <w:rFonts w:ascii="Times New Roman" w:eastAsia="Times New Roman" w:hAnsi="Times New Roman" w:cs="Times New Roman"/>
          <w:sz w:val="18"/>
          <w:szCs w:val="18"/>
        </w:rPr>
        <w:t>*p-</w:t>
      </w:r>
      <w:r w:rsidR="2BD11745" w:rsidRPr="00BD167F">
        <w:rPr>
          <w:rFonts w:ascii="Times New Roman" w:eastAsia="Times New Roman" w:hAnsi="Times New Roman" w:cs="Times New Roman"/>
          <w:sz w:val="18"/>
          <w:szCs w:val="18"/>
        </w:rPr>
        <w:t>v</w:t>
      </w:r>
      <w:r w:rsidRPr="00BD167F">
        <w:rPr>
          <w:rFonts w:ascii="Times New Roman" w:eastAsia="Times New Roman" w:hAnsi="Times New Roman" w:cs="Times New Roman"/>
          <w:sz w:val="18"/>
          <w:szCs w:val="18"/>
        </w:rPr>
        <w:t>alue</w:t>
      </w:r>
      <w:r w:rsidR="00BD167F" w:rsidRPr="00BD167F">
        <w:rPr>
          <w:rFonts w:ascii="Times New Roman" w:eastAsia="Times New Roman" w:hAnsi="Times New Roman" w:cs="Times New Roman"/>
          <w:sz w:val="18"/>
          <w:szCs w:val="18"/>
        </w:rPr>
        <w:t xml:space="preserve"> &lt; .</w:t>
      </w:r>
      <w:r w:rsidRPr="00BD167F">
        <w:rPr>
          <w:rFonts w:ascii="Times New Roman" w:eastAsia="Times New Roman" w:hAnsi="Times New Roman" w:cs="Times New Roman"/>
          <w:sz w:val="18"/>
          <w:szCs w:val="18"/>
        </w:rPr>
        <w:t>05</w:t>
      </w:r>
    </w:p>
    <w:p w14:paraId="58D90630" w14:textId="00576537" w:rsidR="009D7D62" w:rsidRPr="00BD167F" w:rsidRDefault="00BD167F" w:rsidP="00BD167F">
      <w:pPr>
        <w:spacing w:after="60" w:line="240" w:lineRule="auto"/>
        <w:rPr>
          <w:rFonts w:ascii="Times New Roman" w:eastAsia="Times New Roman" w:hAnsi="Times New Roman" w:cs="Times New Roman"/>
          <w:sz w:val="18"/>
          <w:szCs w:val="18"/>
          <w:vertAlign w:val="subscript"/>
        </w:rPr>
      </w:pPr>
      <w:r w:rsidRPr="00BD167F">
        <w:rPr>
          <w:rFonts w:ascii="Times New Roman" w:eastAsia="Times New Roman" w:hAnsi="Times New Roman" w:cs="Times New Roman"/>
          <w:sz w:val="18"/>
          <w:szCs w:val="18"/>
        </w:rPr>
        <w:t xml:space="preserve">Abbreviations: CI, confidence interval; </w:t>
      </w:r>
      <w:r w:rsidRPr="00BD167F">
        <w:rPr>
          <w:rFonts w:ascii="Times New Roman" w:hAnsi="Times New Roman" w:cs="Times New Roman"/>
          <w:sz w:val="18"/>
          <w:szCs w:val="18"/>
        </w:rPr>
        <w:t xml:space="preserve">CSI, Central Sensitization Inventory; GAD-7, Generalized Anxiety Disorder-7; PHQ-9, Patient Health Questionnaire-9; </w:t>
      </w:r>
      <w:proofErr w:type="spellStart"/>
      <w:r w:rsidR="36DB8F3B" w:rsidRPr="00BD167F">
        <w:rPr>
          <w:rFonts w:ascii="Times New Roman" w:eastAsia="Times New Roman" w:hAnsi="Times New Roman" w:cs="Times New Roman"/>
          <w:sz w:val="18"/>
          <w:szCs w:val="18"/>
        </w:rPr>
        <w:t>TSM</w:t>
      </w:r>
      <w:r w:rsidR="438BB497" w:rsidRPr="00BD167F">
        <w:rPr>
          <w:rFonts w:ascii="Times New Roman" w:eastAsia="Times New Roman" w:hAnsi="Times New Roman" w:cs="Times New Roman"/>
          <w:sz w:val="18"/>
          <w:szCs w:val="18"/>
        </w:rPr>
        <w:t>ag</w:t>
      </w:r>
      <w:proofErr w:type="spellEnd"/>
      <w:r w:rsidRPr="00BD167F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="36DB8F3B" w:rsidRPr="00BD167F">
        <w:rPr>
          <w:rFonts w:ascii="Times New Roman" w:eastAsia="Times New Roman" w:hAnsi="Times New Roman" w:cs="Times New Roman"/>
          <w:sz w:val="18"/>
          <w:szCs w:val="18"/>
        </w:rPr>
        <w:t xml:space="preserve">Temporal Summation </w:t>
      </w:r>
      <w:r w:rsidR="50EA423C" w:rsidRPr="00BD167F">
        <w:rPr>
          <w:rFonts w:ascii="Times New Roman" w:eastAsia="Times New Roman" w:hAnsi="Times New Roman" w:cs="Times New Roman"/>
          <w:sz w:val="18"/>
          <w:szCs w:val="18"/>
        </w:rPr>
        <w:t>Magnitude</w:t>
      </w:r>
      <w:r w:rsidRPr="00BD167F">
        <w:rPr>
          <w:rFonts w:ascii="Times New Roman" w:eastAsia="Times New Roman" w:hAnsi="Times New Roman" w:cs="Times New Roman"/>
          <w:sz w:val="18"/>
          <w:szCs w:val="18"/>
        </w:rPr>
        <w:t xml:space="preserve">; </w:t>
      </w:r>
      <w:r w:rsidR="36DB8F3B" w:rsidRPr="00BD167F">
        <w:rPr>
          <w:rFonts w:ascii="Times New Roman" w:eastAsia="Times New Roman" w:hAnsi="Times New Roman" w:cs="Times New Roman"/>
          <w:sz w:val="18"/>
          <w:szCs w:val="18"/>
        </w:rPr>
        <w:t>PPT</w:t>
      </w:r>
      <w:r w:rsidRPr="00BD167F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="36DB8F3B" w:rsidRPr="00BD167F">
        <w:rPr>
          <w:rFonts w:ascii="Times New Roman" w:eastAsia="Times New Roman" w:hAnsi="Times New Roman" w:cs="Times New Roman"/>
          <w:sz w:val="18"/>
          <w:szCs w:val="18"/>
        </w:rPr>
        <w:t xml:space="preserve">Pressure Pain Threshold </w:t>
      </w:r>
    </w:p>
    <w:p w14:paraId="56FB7B8F" w14:textId="77777777" w:rsidR="009D7D62" w:rsidRPr="008B1C44" w:rsidRDefault="009D7D62" w:rsidP="00983AB9">
      <w:pPr>
        <w:rPr>
          <w:rFonts w:ascii="Times New Roman" w:hAnsi="Times New Roman" w:cs="Times New Roman"/>
          <w:sz w:val="22"/>
          <w:szCs w:val="22"/>
        </w:rPr>
      </w:pPr>
    </w:p>
    <w:p w14:paraId="079ED115" w14:textId="4C43137D" w:rsidR="002E1EF2" w:rsidRPr="008B1C44" w:rsidRDefault="002E1EF2">
      <w:pPr>
        <w:rPr>
          <w:rFonts w:ascii="Times New Roman" w:hAnsi="Times New Roman" w:cs="Times New Roman"/>
          <w:sz w:val="22"/>
          <w:szCs w:val="22"/>
        </w:rPr>
      </w:pPr>
    </w:p>
    <w:sectPr w:rsidR="002E1EF2" w:rsidRPr="008B1C44">
      <w:footerReference w:type="even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4B801" w14:textId="77777777" w:rsidR="003D3C3F" w:rsidRDefault="003D3C3F" w:rsidP="004A1E3C">
      <w:pPr>
        <w:spacing w:after="0" w:line="240" w:lineRule="auto"/>
      </w:pPr>
      <w:r>
        <w:separator/>
      </w:r>
    </w:p>
  </w:endnote>
  <w:endnote w:type="continuationSeparator" w:id="0">
    <w:p w14:paraId="16D7C5E1" w14:textId="77777777" w:rsidR="003D3C3F" w:rsidRDefault="003D3C3F" w:rsidP="004A1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0F3105" w14:textId="0E054431" w:rsidR="004A1E3C" w:rsidRDefault="004A1E3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B15D288" wp14:editId="4330645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7315" cy="370840"/>
              <wp:effectExtent l="0" t="0" r="13335" b="0"/>
              <wp:wrapNone/>
              <wp:docPr id="1385901787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731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2DD3F9" w14:textId="2729A863" w:rsidR="004A1E3C" w:rsidRPr="004A1E3C" w:rsidRDefault="004A1E3C" w:rsidP="004A1E3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A1E3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>
          <w:pict>
            <v:shapetype id="_x0000_t202" coordsize="21600,21600" o:spt="202" path="m,l,21600r21600,l21600,xe" w14:anchorId="7B15D288">
              <v:stroke joinstyle="miter"/>
              <v:path gradientshapeok="t" o:connecttype="rect"/>
            </v:shapetype>
            <v:shape id="Text Box 2" style="position:absolute;margin-left:0;margin-top:0;width:108.45pt;height:29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t. Jude - Confidential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">
              <v:fill o:detectmouseclick="t"/>
              <v:textbox style="mso-fit-shape-to-text:t" inset="20pt,0,0,15pt">
                <w:txbxContent>
                  <w:p w:rsidRPr="004A1E3C" w:rsidR="004A1E3C" w:rsidP="004A1E3C" w:rsidRDefault="004A1E3C" w14:paraId="062DD3F9" w14:textId="2729A863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A1E3C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3E44B" w14:textId="7252BB7F" w:rsidR="004A1E3C" w:rsidRDefault="004A1E3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AEFE2A8" wp14:editId="065C0F1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7315" cy="370840"/>
              <wp:effectExtent l="0" t="0" r="13335" b="0"/>
              <wp:wrapNone/>
              <wp:docPr id="1158629594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731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D0DA19" w14:textId="054BC5FB" w:rsidR="004A1E3C" w:rsidRPr="004A1E3C" w:rsidRDefault="004A1E3C" w:rsidP="004A1E3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A1E3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>
          <w:pict>
            <v:shapetype id="_x0000_t202" coordsize="21600,21600" o:spt="202" path="m,l,21600r21600,l21600,xe" w14:anchorId="6AEFE2A8">
              <v:stroke joinstyle="miter"/>
              <v:path gradientshapeok="t" o:connecttype="rect"/>
            </v:shapetype>
            <v:shape id="Text Box 1" style="position:absolute;margin-left:0;margin-top:0;width:108.45pt;height:29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t. Jude - Confidential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">
              <v:fill o:detectmouseclick="t"/>
              <v:textbox style="mso-fit-shape-to-text:t" inset="20pt,0,0,15pt">
                <w:txbxContent>
                  <w:p w:rsidRPr="004A1E3C" w:rsidR="004A1E3C" w:rsidP="004A1E3C" w:rsidRDefault="004A1E3C" w14:paraId="36D0DA19" w14:textId="054BC5FB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4A1E3C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63EA2" w14:textId="77777777" w:rsidR="003D3C3F" w:rsidRDefault="003D3C3F" w:rsidP="004A1E3C">
      <w:pPr>
        <w:spacing w:after="0" w:line="240" w:lineRule="auto"/>
      </w:pPr>
      <w:r>
        <w:separator/>
      </w:r>
    </w:p>
  </w:footnote>
  <w:footnote w:type="continuationSeparator" w:id="0">
    <w:p w14:paraId="79CFFFFB" w14:textId="77777777" w:rsidR="003D3C3F" w:rsidRDefault="003D3C3F" w:rsidP="004A1E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124A24"/>
    <w:rsid w:val="000103CA"/>
    <w:rsid w:val="00015E2D"/>
    <w:rsid w:val="00030B2C"/>
    <w:rsid w:val="000454D7"/>
    <w:rsid w:val="00067C0D"/>
    <w:rsid w:val="00083863"/>
    <w:rsid w:val="0008471E"/>
    <w:rsid w:val="00085E0A"/>
    <w:rsid w:val="00091367"/>
    <w:rsid w:val="000B1B3D"/>
    <w:rsid w:val="000F2CA9"/>
    <w:rsid w:val="00126125"/>
    <w:rsid w:val="00132144"/>
    <w:rsid w:val="001359CC"/>
    <w:rsid w:val="00137723"/>
    <w:rsid w:val="00144B02"/>
    <w:rsid w:val="00160C42"/>
    <w:rsid w:val="00187602"/>
    <w:rsid w:val="001954BD"/>
    <w:rsid w:val="001B7672"/>
    <w:rsid w:val="001C4A58"/>
    <w:rsid w:val="001D4D1E"/>
    <w:rsid w:val="001D6643"/>
    <w:rsid w:val="001E045D"/>
    <w:rsid w:val="001E562C"/>
    <w:rsid w:val="002046EB"/>
    <w:rsid w:val="00231D9C"/>
    <w:rsid w:val="002377B6"/>
    <w:rsid w:val="002421CC"/>
    <w:rsid w:val="00245F49"/>
    <w:rsid w:val="0026100C"/>
    <w:rsid w:val="00261977"/>
    <w:rsid w:val="00266A14"/>
    <w:rsid w:val="00270C16"/>
    <w:rsid w:val="002748C1"/>
    <w:rsid w:val="0028178C"/>
    <w:rsid w:val="00294CD3"/>
    <w:rsid w:val="002E1EF2"/>
    <w:rsid w:val="002E4A00"/>
    <w:rsid w:val="003033B0"/>
    <w:rsid w:val="00310B72"/>
    <w:rsid w:val="003220E3"/>
    <w:rsid w:val="0032695E"/>
    <w:rsid w:val="00327017"/>
    <w:rsid w:val="00351BBC"/>
    <w:rsid w:val="0035731B"/>
    <w:rsid w:val="00370696"/>
    <w:rsid w:val="00374C11"/>
    <w:rsid w:val="0038252E"/>
    <w:rsid w:val="00383B73"/>
    <w:rsid w:val="003C1660"/>
    <w:rsid w:val="003D004B"/>
    <w:rsid w:val="003D0C26"/>
    <w:rsid w:val="003D2BA2"/>
    <w:rsid w:val="003D3C3F"/>
    <w:rsid w:val="00412BBD"/>
    <w:rsid w:val="00415EFD"/>
    <w:rsid w:val="00416D6F"/>
    <w:rsid w:val="00437C42"/>
    <w:rsid w:val="00442A67"/>
    <w:rsid w:val="00451E7A"/>
    <w:rsid w:val="00457E74"/>
    <w:rsid w:val="00477A53"/>
    <w:rsid w:val="00486DA2"/>
    <w:rsid w:val="004A1E3C"/>
    <w:rsid w:val="004A3F11"/>
    <w:rsid w:val="004C6534"/>
    <w:rsid w:val="004F04C7"/>
    <w:rsid w:val="00501DA1"/>
    <w:rsid w:val="005024FD"/>
    <w:rsid w:val="00502F0A"/>
    <w:rsid w:val="00506513"/>
    <w:rsid w:val="00511016"/>
    <w:rsid w:val="00540EF1"/>
    <w:rsid w:val="00552E02"/>
    <w:rsid w:val="005572C9"/>
    <w:rsid w:val="00563C90"/>
    <w:rsid w:val="00563EC6"/>
    <w:rsid w:val="00577048"/>
    <w:rsid w:val="00593970"/>
    <w:rsid w:val="005952EE"/>
    <w:rsid w:val="005A3448"/>
    <w:rsid w:val="005A782C"/>
    <w:rsid w:val="005B6152"/>
    <w:rsid w:val="005D35B4"/>
    <w:rsid w:val="005D695E"/>
    <w:rsid w:val="005E105F"/>
    <w:rsid w:val="005E3604"/>
    <w:rsid w:val="005E47D7"/>
    <w:rsid w:val="005E6C42"/>
    <w:rsid w:val="00605215"/>
    <w:rsid w:val="006147EC"/>
    <w:rsid w:val="0062547D"/>
    <w:rsid w:val="00631E05"/>
    <w:rsid w:val="00642451"/>
    <w:rsid w:val="00646A81"/>
    <w:rsid w:val="006663F1"/>
    <w:rsid w:val="0067209B"/>
    <w:rsid w:val="006828C4"/>
    <w:rsid w:val="00685309"/>
    <w:rsid w:val="006859C4"/>
    <w:rsid w:val="0069681A"/>
    <w:rsid w:val="006B3018"/>
    <w:rsid w:val="006C33C3"/>
    <w:rsid w:val="006D1FB1"/>
    <w:rsid w:val="006E3F60"/>
    <w:rsid w:val="00720B95"/>
    <w:rsid w:val="00732E00"/>
    <w:rsid w:val="00737856"/>
    <w:rsid w:val="00774248"/>
    <w:rsid w:val="007920B2"/>
    <w:rsid w:val="007D261A"/>
    <w:rsid w:val="007E1292"/>
    <w:rsid w:val="007F13EC"/>
    <w:rsid w:val="007F3535"/>
    <w:rsid w:val="007F4302"/>
    <w:rsid w:val="007F6F11"/>
    <w:rsid w:val="007F79AB"/>
    <w:rsid w:val="00800ACB"/>
    <w:rsid w:val="00816EEA"/>
    <w:rsid w:val="0082012F"/>
    <w:rsid w:val="008246A6"/>
    <w:rsid w:val="00854D4F"/>
    <w:rsid w:val="00863688"/>
    <w:rsid w:val="00865B39"/>
    <w:rsid w:val="00872FD0"/>
    <w:rsid w:val="00873014"/>
    <w:rsid w:val="0087461E"/>
    <w:rsid w:val="00881080"/>
    <w:rsid w:val="0088407F"/>
    <w:rsid w:val="008A1F21"/>
    <w:rsid w:val="008B1C44"/>
    <w:rsid w:val="008B6C66"/>
    <w:rsid w:val="008C798D"/>
    <w:rsid w:val="008D3B58"/>
    <w:rsid w:val="008F4E9E"/>
    <w:rsid w:val="00900462"/>
    <w:rsid w:val="00902C17"/>
    <w:rsid w:val="00903294"/>
    <w:rsid w:val="00903DD8"/>
    <w:rsid w:val="009058B4"/>
    <w:rsid w:val="009228F7"/>
    <w:rsid w:val="009316EC"/>
    <w:rsid w:val="00947043"/>
    <w:rsid w:val="00974531"/>
    <w:rsid w:val="0098377E"/>
    <w:rsid w:val="00983AB9"/>
    <w:rsid w:val="009A4D40"/>
    <w:rsid w:val="009D0579"/>
    <w:rsid w:val="009D7D62"/>
    <w:rsid w:val="009F292F"/>
    <w:rsid w:val="009F6B6C"/>
    <w:rsid w:val="00A04A26"/>
    <w:rsid w:val="00A057AE"/>
    <w:rsid w:val="00A1461B"/>
    <w:rsid w:val="00A14BDB"/>
    <w:rsid w:val="00A451D0"/>
    <w:rsid w:val="00A60A19"/>
    <w:rsid w:val="00A85AFF"/>
    <w:rsid w:val="00A90C62"/>
    <w:rsid w:val="00A95EC0"/>
    <w:rsid w:val="00A9761F"/>
    <w:rsid w:val="00AA6A62"/>
    <w:rsid w:val="00AB2BEB"/>
    <w:rsid w:val="00AD4A8F"/>
    <w:rsid w:val="00AE2996"/>
    <w:rsid w:val="00AE44CF"/>
    <w:rsid w:val="00AE7234"/>
    <w:rsid w:val="00AF117B"/>
    <w:rsid w:val="00B01641"/>
    <w:rsid w:val="00B2297B"/>
    <w:rsid w:val="00B24D7E"/>
    <w:rsid w:val="00B655E7"/>
    <w:rsid w:val="00B74C8C"/>
    <w:rsid w:val="00B7764E"/>
    <w:rsid w:val="00B80F97"/>
    <w:rsid w:val="00B82B82"/>
    <w:rsid w:val="00B912F3"/>
    <w:rsid w:val="00B931E4"/>
    <w:rsid w:val="00B955E3"/>
    <w:rsid w:val="00B9644C"/>
    <w:rsid w:val="00BA2C78"/>
    <w:rsid w:val="00BB165C"/>
    <w:rsid w:val="00BD167F"/>
    <w:rsid w:val="00BD67B3"/>
    <w:rsid w:val="00C03FA8"/>
    <w:rsid w:val="00C105A5"/>
    <w:rsid w:val="00C4146D"/>
    <w:rsid w:val="00C551D9"/>
    <w:rsid w:val="00C71C13"/>
    <w:rsid w:val="00C7281A"/>
    <w:rsid w:val="00C86FE8"/>
    <w:rsid w:val="00C93F78"/>
    <w:rsid w:val="00CB5826"/>
    <w:rsid w:val="00CC2402"/>
    <w:rsid w:val="00CF3373"/>
    <w:rsid w:val="00CF3649"/>
    <w:rsid w:val="00CF4FA2"/>
    <w:rsid w:val="00D07AF9"/>
    <w:rsid w:val="00D3624C"/>
    <w:rsid w:val="00D3731E"/>
    <w:rsid w:val="00D576DE"/>
    <w:rsid w:val="00D62708"/>
    <w:rsid w:val="00D7166D"/>
    <w:rsid w:val="00D7304E"/>
    <w:rsid w:val="00D859C6"/>
    <w:rsid w:val="00DB0624"/>
    <w:rsid w:val="00DB5F98"/>
    <w:rsid w:val="00DD7342"/>
    <w:rsid w:val="00DE0115"/>
    <w:rsid w:val="00DE30C7"/>
    <w:rsid w:val="00DE7258"/>
    <w:rsid w:val="00E14184"/>
    <w:rsid w:val="00E14D7D"/>
    <w:rsid w:val="00E53CE5"/>
    <w:rsid w:val="00EB1CA5"/>
    <w:rsid w:val="00EB5D63"/>
    <w:rsid w:val="00EC1809"/>
    <w:rsid w:val="00EC4E96"/>
    <w:rsid w:val="00EC7DEB"/>
    <w:rsid w:val="00EE48AF"/>
    <w:rsid w:val="00EE636F"/>
    <w:rsid w:val="00EF219D"/>
    <w:rsid w:val="00EF30BE"/>
    <w:rsid w:val="00F06938"/>
    <w:rsid w:val="00F16398"/>
    <w:rsid w:val="00F41CDC"/>
    <w:rsid w:val="00F43950"/>
    <w:rsid w:val="00F619DD"/>
    <w:rsid w:val="00F66993"/>
    <w:rsid w:val="00F73DC9"/>
    <w:rsid w:val="00F76104"/>
    <w:rsid w:val="00F92FF3"/>
    <w:rsid w:val="00FB10EC"/>
    <w:rsid w:val="00FB2DD3"/>
    <w:rsid w:val="00FB4396"/>
    <w:rsid w:val="00FD3E7C"/>
    <w:rsid w:val="017C6658"/>
    <w:rsid w:val="069292FF"/>
    <w:rsid w:val="08D64A69"/>
    <w:rsid w:val="0EE61600"/>
    <w:rsid w:val="100EF819"/>
    <w:rsid w:val="15049DBC"/>
    <w:rsid w:val="25124A24"/>
    <w:rsid w:val="2BD11745"/>
    <w:rsid w:val="36B9CC38"/>
    <w:rsid w:val="36DB8F3B"/>
    <w:rsid w:val="438BB497"/>
    <w:rsid w:val="50EA423C"/>
    <w:rsid w:val="50F0C087"/>
    <w:rsid w:val="5EDA1A39"/>
    <w:rsid w:val="66B6B67E"/>
    <w:rsid w:val="717FD3EB"/>
    <w:rsid w:val="74519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24A24"/>
  <w15:chartTrackingRefBased/>
  <w15:docId w15:val="{F15A96A4-C520-48D0-AE80-16E8D178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94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0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3CA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085E0A"/>
  </w:style>
  <w:style w:type="character" w:customStyle="1" w:styleId="eop">
    <w:name w:val="eop"/>
    <w:basedOn w:val="DefaultParagraphFont"/>
    <w:rsid w:val="00085E0A"/>
  </w:style>
  <w:style w:type="paragraph" w:styleId="Footer">
    <w:name w:val="footer"/>
    <w:basedOn w:val="Normal"/>
    <w:link w:val="FooterChar"/>
    <w:uiPriority w:val="99"/>
    <w:unhideWhenUsed/>
    <w:rsid w:val="004A1E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E3C"/>
  </w:style>
  <w:style w:type="paragraph" w:styleId="Header">
    <w:name w:val="header"/>
    <w:basedOn w:val="Normal"/>
    <w:link w:val="HeaderChar"/>
    <w:uiPriority w:val="99"/>
    <w:unhideWhenUsed/>
    <w:rsid w:val="003C16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removed="0"/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994</Characters>
  <Application>Microsoft Office Word</Application>
  <DocSecurity>0</DocSecurity>
  <Lines>82</Lines>
  <Paragraphs>79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on, Christopher J.</dc:creator>
  <cp:keywords/>
  <dc:description/>
  <cp:lastModifiedBy>Pierson, Christopher J.</cp:lastModifiedBy>
  <cp:revision>40</cp:revision>
  <dcterms:created xsi:type="dcterms:W3CDTF">2025-11-07T16:32:00Z</dcterms:created>
  <dcterms:modified xsi:type="dcterms:W3CDTF">2026-02-1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50f48da,529b2edb,1f718a9e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